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horzAnchor="margin" w:tblpY="503"/>
        <w:tblW w:w="8323" w:type="dxa"/>
        <w:tblLook w:val="04A0" w:firstRow="1" w:lastRow="0" w:firstColumn="1" w:lastColumn="0" w:noHBand="0" w:noVBand="1"/>
      </w:tblPr>
      <w:tblGrid>
        <w:gridCol w:w="5382"/>
        <w:gridCol w:w="807"/>
        <w:gridCol w:w="448"/>
        <w:gridCol w:w="448"/>
        <w:gridCol w:w="448"/>
        <w:gridCol w:w="790"/>
      </w:tblGrid>
      <w:tr w:rsidR="00511185" w:rsidRPr="00314D34" w14:paraId="5352D380" w14:textId="77777777" w:rsidTr="00511185">
        <w:trPr>
          <w:trHeight w:val="283"/>
        </w:trPr>
        <w:tc>
          <w:tcPr>
            <w:tcW w:w="5382" w:type="dxa"/>
            <w:vMerge w:val="restart"/>
            <w:noWrap/>
            <w:vAlign w:val="center"/>
          </w:tcPr>
          <w:p w14:paraId="1B7C9E18" w14:textId="76CA6444" w:rsidR="00511185" w:rsidRPr="00314D34" w:rsidRDefault="00511185" w:rsidP="00511185">
            <w:pPr>
              <w:jc w:val="center"/>
              <w:rPr>
                <w:rFonts w:ascii="Cambria" w:eastAsiaTheme="minorEastAsia" w:hAnsi="Cambria" w:cs="Times New Roman"/>
                <w:b/>
                <w:bCs/>
                <w:szCs w:val="24"/>
              </w:rPr>
            </w:pPr>
            <w:r w:rsidRPr="00314D34">
              <w:rPr>
                <w:rFonts w:ascii="Cambria" w:eastAsiaTheme="minorEastAsia" w:hAnsi="Cambria" w:cs="Times New Roman"/>
                <w:b/>
                <w:bCs/>
                <w:szCs w:val="24"/>
              </w:rPr>
              <w:t>Question</w:t>
            </w:r>
          </w:p>
        </w:tc>
        <w:tc>
          <w:tcPr>
            <w:tcW w:w="2941" w:type="dxa"/>
            <w:gridSpan w:val="5"/>
          </w:tcPr>
          <w:p w14:paraId="16C9B5DE" w14:textId="5D202A62" w:rsidR="00511185" w:rsidRPr="00511185" w:rsidRDefault="00511185" w:rsidP="00314D34">
            <w:pPr>
              <w:jc w:val="center"/>
              <w:rPr>
                <w:rFonts w:ascii="Cambria" w:eastAsiaTheme="minorEastAsia" w:hAnsi="Cambria" w:cs="Times New Roman"/>
                <w:b/>
                <w:bCs/>
                <w:szCs w:val="24"/>
              </w:rPr>
            </w:pPr>
            <w:r w:rsidRPr="00511185">
              <w:rPr>
                <w:rFonts w:ascii="Cambria" w:eastAsiaTheme="minorEastAsia" w:hAnsi="Cambria" w:cs="Times New Roman"/>
                <w:b/>
                <w:bCs/>
                <w:szCs w:val="24"/>
              </w:rPr>
              <w:t>Response</w:t>
            </w:r>
          </w:p>
        </w:tc>
      </w:tr>
      <w:tr w:rsidR="00036056" w:rsidRPr="00314D34" w14:paraId="654A056D" w14:textId="77777777" w:rsidTr="00036056">
        <w:trPr>
          <w:trHeight w:val="461"/>
        </w:trPr>
        <w:tc>
          <w:tcPr>
            <w:tcW w:w="5382" w:type="dxa"/>
            <w:vMerge/>
            <w:noWrap/>
          </w:tcPr>
          <w:p w14:paraId="2AEB08AD" w14:textId="1FDCDB00" w:rsidR="00036056" w:rsidRPr="00314D34" w:rsidRDefault="00036056" w:rsidP="00511185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</w:p>
        </w:tc>
        <w:tc>
          <w:tcPr>
            <w:tcW w:w="807" w:type="dxa"/>
            <w:tcBorders>
              <w:right w:val="nil"/>
            </w:tcBorders>
          </w:tcPr>
          <w:p w14:paraId="0F4C525C" w14:textId="3C301147" w:rsidR="00036056" w:rsidRPr="00DE191B" w:rsidRDefault="00036056" w:rsidP="00DE191B">
            <w:pPr>
              <w:jc w:val="center"/>
              <w:rPr>
                <w:rFonts w:ascii="Cambria" w:hAnsi="Cambria" w:cs="Times New Roman"/>
                <w:b/>
                <w:bCs/>
                <w:sz w:val="15"/>
                <w:szCs w:val="15"/>
              </w:rPr>
            </w:pPr>
            <w:r w:rsidRPr="00DE191B">
              <w:rPr>
                <w:rFonts w:ascii="Cambria" w:hAnsi="Cambria" w:cs="Times New Roman"/>
                <w:b/>
                <w:bCs/>
                <w:sz w:val="15"/>
                <w:szCs w:val="15"/>
              </w:rPr>
              <w:t>Strongly</w:t>
            </w:r>
          </w:p>
          <w:p w14:paraId="15B8A8B2" w14:textId="1B13AFCE" w:rsidR="00036056" w:rsidRPr="00DE191B" w:rsidRDefault="00036056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 w:rsidRPr="00DE191B">
              <w:rPr>
                <w:rFonts w:ascii="Cambria" w:hAnsi="Cambria" w:cs="Times New Roman"/>
                <w:b/>
                <w:bCs/>
                <w:sz w:val="15"/>
                <w:szCs w:val="15"/>
              </w:rPr>
              <w:t>disagree</w:t>
            </w:r>
          </w:p>
        </w:tc>
        <w:tc>
          <w:tcPr>
            <w:tcW w:w="13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7914D1" w14:textId="07D25FD6" w:rsidR="00036056" w:rsidRPr="00DE191B" w:rsidRDefault="00036056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hAnsi="Cambria" w:cs="Times New Roman"/>
                <w:b/>
                <w:bCs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CB34B97" wp14:editId="1D6B1B62">
                      <wp:simplePos x="0" y="0"/>
                      <wp:positionH relativeFrom="column">
                        <wp:posOffset>4746</wp:posOffset>
                      </wp:positionH>
                      <wp:positionV relativeFrom="paragraph">
                        <wp:posOffset>216368</wp:posOffset>
                      </wp:positionV>
                      <wp:extent cx="764005" cy="0"/>
                      <wp:effectExtent l="0" t="76200" r="17145" b="95250"/>
                      <wp:wrapNone/>
                      <wp:docPr id="2" name="直接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6400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257205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.35pt;margin-top:17.05pt;width:60.1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PowGwIAAGoEAAAOAAAAZHJzL2Uyb0RvYy54bWysVEuOEzEQ3SNxB8t70p3ABBSlM4sMw4ZP&#10;xOcAHredtuSf7Jp8LsEFkFgBK2A1+znNMByDst3p4SckEBu3XfZ7r+q53PPjndFkI0JUzjZ0PKop&#10;EZa7Vtl1Q1+9PL3zgJIIzLZMOysauheRHi9u35pv/UxMXOd0KwJBEhtnW9/QDsDPqiryThgWR84L&#10;i5vSBcMAl2FdtYFtkd3oalLX02rrQuuD4yJGjJ6UTbrI/FIKDs+kjAKIbijmBnkMeTxLY7WYs9k6&#10;MN8p3qfB/iELw5RF0YHqhAEj50H9QmUUDy46CSPuTOWkVFzkGrCacf1TNS865kWuBc2JfrAp/j9a&#10;/nSzCkS1DZ1QYpnBK7p+c/Hl9fvrz5+u3l18vXyb5h8/kEmyauvjDBFLuwr9KvpVSHXvZDDpixWR&#10;XbZ3P9grdkA4Bu9P79X1ESX8sFXd4HyI8Eg4Q9KkoRECU+sOls5avEMXxtldtnkcAZUReAAkUW3T&#10;GJ1W7anSOi9SA4mlDmTD8OphVwj0uXni2hKbHtV13wAYxjYp4buHMIrkNkwsWfIHAWBKP7Qtgb1H&#10;zyAoZtdaJJMQlxKqklnFnjyDvRYl2edCouNoSMlpECn6jHNhYTww4ekEk1jYAKyzG38E9ucTVOR3&#10;8DfgAZGVnYUBbJR14XfqyeFSvCznDw6UupMFZ67d58bJ1mBDZ6/6x5dezPfrDL/5RSy+AQAA//8D&#10;AFBLAwQUAAYACAAAACEA3NiGj9kAAAAGAQAADwAAAGRycy9kb3ducmV2LnhtbEyPzU7DMBCE70i8&#10;g7VI3KiTFjUoxKlQgCOH/jzANl6cqPE6ip00eXtccYDj7Ixmvi12s+3ERINvHStIVwkI4trplo2C&#10;0/Hz6QWED8gaO8ekYCEPu/L+rsBcuyvvaToEI2IJ+xwVNCH0uZS+bsiiX7meOHrfbrAYohyM1ANe&#10;Y7nt5DpJttJiy3GhwZ6qhurLYbQKPjbvx2wZg5kuX9W4z8xy4m2l1OPD/PYKItAc/sJww4/oUEam&#10;sxtZe9EpyGJOweY5BXFz12n87Px7kGUh/+OXPwAAAP//AwBQSwECLQAUAAYACAAAACEAtoM4kv4A&#10;AADhAQAAEwAAAAAAAAAAAAAAAAAAAAAAW0NvbnRlbnRfVHlwZXNdLnhtbFBLAQItABQABgAIAAAA&#10;IQA4/SH/1gAAAJQBAAALAAAAAAAAAAAAAAAAAC8BAABfcmVscy8ucmVsc1BLAQItABQABgAIAAAA&#10;IQC6gPowGwIAAGoEAAAOAAAAAAAAAAAAAAAAAC4CAABkcnMvZTJvRG9jLnhtbFBLAQItABQABgAI&#10;AAAAIQDc2IaP2QAAAAYBAAAPAAAAAAAAAAAAAAAAAHUEAABkcnMvZG93bnJldi54bWxQSwUGAAAA&#10;AAQABADzAAAAewUAAAAA&#10;" strokecolor="#5a5a5a [2109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790" w:type="dxa"/>
            <w:tcBorders>
              <w:left w:val="nil"/>
            </w:tcBorders>
          </w:tcPr>
          <w:p w14:paraId="046A0C82" w14:textId="77777777" w:rsidR="00036056" w:rsidRPr="00DE191B" w:rsidRDefault="00036056" w:rsidP="00DE191B">
            <w:pPr>
              <w:jc w:val="center"/>
              <w:rPr>
                <w:rFonts w:ascii="Cambria" w:hAnsi="Cambria" w:cs="Times New Roman"/>
                <w:b/>
                <w:bCs/>
                <w:sz w:val="15"/>
                <w:szCs w:val="15"/>
              </w:rPr>
            </w:pPr>
            <w:r w:rsidRPr="00DE191B">
              <w:rPr>
                <w:rFonts w:ascii="Cambria" w:hAnsi="Cambria" w:cs="Times New Roman"/>
                <w:b/>
                <w:bCs/>
                <w:sz w:val="15"/>
                <w:szCs w:val="15"/>
              </w:rPr>
              <w:t>Strongly</w:t>
            </w:r>
          </w:p>
          <w:p w14:paraId="46206EDE" w14:textId="1A29445B" w:rsidR="00036056" w:rsidRPr="00DE191B" w:rsidRDefault="00036056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 w:rsidRPr="00DE191B">
              <w:rPr>
                <w:rFonts w:ascii="Cambria" w:hAnsi="Cambria" w:cs="Times New Roman"/>
                <w:b/>
                <w:bCs/>
                <w:sz w:val="15"/>
                <w:szCs w:val="15"/>
              </w:rPr>
              <w:t>agree</w:t>
            </w:r>
          </w:p>
        </w:tc>
      </w:tr>
      <w:tr w:rsidR="00DE191B" w:rsidRPr="00314D34" w14:paraId="67E3B663" w14:textId="35FF1615" w:rsidTr="00036056">
        <w:trPr>
          <w:trHeight w:val="283"/>
        </w:trPr>
        <w:tc>
          <w:tcPr>
            <w:tcW w:w="5382" w:type="dxa"/>
            <w:noWrap/>
            <w:hideMark/>
          </w:tcPr>
          <w:p w14:paraId="05C4BF18" w14:textId="77777777" w:rsidR="00314D34" w:rsidRPr="00314D34" w:rsidRDefault="00314D34" w:rsidP="000B0EAE">
            <w:pPr>
              <w:rPr>
                <w:rFonts w:ascii="Cambria" w:hAnsi="Cambria" w:cs="Times New Roman"/>
                <w:b/>
                <w:bCs/>
                <w:szCs w:val="24"/>
              </w:rPr>
            </w:pPr>
            <w:r w:rsidRPr="00314D34">
              <w:rPr>
                <w:rFonts w:ascii="Cambria" w:hAnsi="Cambria" w:cs="Times New Roman"/>
                <w:b/>
                <w:bCs/>
                <w:szCs w:val="24"/>
              </w:rPr>
              <w:t>Enjoyment &amp; Comfort</w:t>
            </w:r>
          </w:p>
        </w:tc>
        <w:tc>
          <w:tcPr>
            <w:tcW w:w="807" w:type="dxa"/>
          </w:tcPr>
          <w:p w14:paraId="264C0717" w14:textId="315B535A" w:rsidR="00314D34" w:rsidRPr="00511185" w:rsidRDefault="00511185" w:rsidP="00DE191B">
            <w:pPr>
              <w:jc w:val="center"/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4DB8B673" w14:textId="17996BB4" w:rsidR="00314D34" w:rsidRPr="00511185" w:rsidRDefault="00511185" w:rsidP="00DE191B">
            <w:pPr>
              <w:jc w:val="center"/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384D9BC3" w14:textId="73C5A138" w:rsidR="00314D34" w:rsidRPr="00511185" w:rsidRDefault="00511185" w:rsidP="00DE191B">
            <w:pPr>
              <w:jc w:val="center"/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2DCD90CC" w14:textId="7FC6D075" w:rsidR="00314D34" w:rsidRPr="00511185" w:rsidRDefault="00511185" w:rsidP="00DE191B">
            <w:pPr>
              <w:jc w:val="center"/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15FEE844" w14:textId="09382719" w:rsidR="00314D34" w:rsidRPr="00511185" w:rsidRDefault="00511185" w:rsidP="00DE191B">
            <w:pPr>
              <w:jc w:val="center"/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511185" w:rsidRPr="00314D34" w14:paraId="0AA6BAA4" w14:textId="6F213ADD" w:rsidTr="00036056">
        <w:trPr>
          <w:trHeight w:val="283"/>
        </w:trPr>
        <w:tc>
          <w:tcPr>
            <w:tcW w:w="5382" w:type="dxa"/>
            <w:noWrap/>
            <w:hideMark/>
          </w:tcPr>
          <w:p w14:paraId="25D8D66C" w14:textId="77777777" w:rsidR="00511185" w:rsidRPr="00314D34" w:rsidRDefault="00511185" w:rsidP="00511185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1. Overall, do you enjoy using the wristband?</w:t>
            </w:r>
          </w:p>
        </w:tc>
        <w:tc>
          <w:tcPr>
            <w:tcW w:w="807" w:type="dxa"/>
          </w:tcPr>
          <w:p w14:paraId="1CF0AAEA" w14:textId="1F3AA387" w:rsidR="00511185" w:rsidRPr="00314D34" w:rsidRDefault="00511185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57D996F7" w14:textId="27A0254C" w:rsidR="00511185" w:rsidRPr="00314D34" w:rsidRDefault="00511185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5C904C5B" w14:textId="45C39160" w:rsidR="00511185" w:rsidRPr="00314D34" w:rsidRDefault="00511185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1278AE84" w14:textId="7AACF5A0" w:rsidR="00511185" w:rsidRPr="00314D34" w:rsidRDefault="00511185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68DC1908" w14:textId="5857EE97" w:rsidR="00511185" w:rsidRPr="00314D34" w:rsidRDefault="00511185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384437F1" w14:textId="5EB945B6" w:rsidTr="00036056">
        <w:trPr>
          <w:trHeight w:val="283"/>
        </w:trPr>
        <w:tc>
          <w:tcPr>
            <w:tcW w:w="5382" w:type="dxa"/>
            <w:noWrap/>
            <w:hideMark/>
          </w:tcPr>
          <w:p w14:paraId="3952CB0B" w14:textId="77777777" w:rsidR="00DE191B" w:rsidRPr="00314D34" w:rsidRDefault="00DE191B" w:rsidP="00DE191B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2. Is the wristband comfortable to wear?</w:t>
            </w:r>
          </w:p>
        </w:tc>
        <w:tc>
          <w:tcPr>
            <w:tcW w:w="807" w:type="dxa"/>
          </w:tcPr>
          <w:p w14:paraId="6EEFB02D" w14:textId="3B56B458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7C46A8A1" w14:textId="08516230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4F94B393" w14:textId="353087E8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366D9796" w14:textId="21DA992A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bookmarkStart w:id="0" w:name="_GoBack"/>
            <w:bookmarkEnd w:id="0"/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04B42FFC" w14:textId="5A32977B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5429D2F5" w14:textId="0FA19A5C" w:rsidTr="00036056">
        <w:trPr>
          <w:trHeight w:val="283"/>
        </w:trPr>
        <w:tc>
          <w:tcPr>
            <w:tcW w:w="5382" w:type="dxa"/>
            <w:noWrap/>
            <w:hideMark/>
          </w:tcPr>
          <w:p w14:paraId="2C22F550" w14:textId="5DB5B083" w:rsidR="00DE191B" w:rsidRPr="00314D34" w:rsidRDefault="00DE191B" w:rsidP="00DE191B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3. Would you like to use the wristband every day?</w:t>
            </w:r>
          </w:p>
        </w:tc>
        <w:tc>
          <w:tcPr>
            <w:tcW w:w="807" w:type="dxa"/>
          </w:tcPr>
          <w:p w14:paraId="0CAA054C" w14:textId="4C739B1D" w:rsidR="00DE191B" w:rsidRPr="00DE191B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7199EC34" w14:textId="0A12911D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7573FFAA" w14:textId="0555B664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023889B4" w14:textId="4442DE4A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45AB7DA9" w14:textId="54568D0E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79464F75" w14:textId="5F0085BF" w:rsidTr="00036056">
        <w:trPr>
          <w:trHeight w:val="283"/>
        </w:trPr>
        <w:tc>
          <w:tcPr>
            <w:tcW w:w="5382" w:type="dxa"/>
            <w:noWrap/>
            <w:hideMark/>
          </w:tcPr>
          <w:p w14:paraId="638ED320" w14:textId="77777777" w:rsidR="00DE191B" w:rsidRPr="00314D34" w:rsidRDefault="00DE191B" w:rsidP="00DE191B">
            <w:pPr>
              <w:rPr>
                <w:rFonts w:ascii="Cambria" w:hAnsi="Cambria" w:cs="Times New Roman"/>
                <w:b/>
                <w:bCs/>
                <w:szCs w:val="24"/>
              </w:rPr>
            </w:pPr>
            <w:r w:rsidRPr="00314D34">
              <w:rPr>
                <w:rFonts w:ascii="Cambria" w:hAnsi="Cambria" w:cs="Times New Roman"/>
                <w:b/>
                <w:bCs/>
                <w:szCs w:val="24"/>
              </w:rPr>
              <w:t>Motivation of use</w:t>
            </w:r>
          </w:p>
        </w:tc>
        <w:tc>
          <w:tcPr>
            <w:tcW w:w="807" w:type="dxa"/>
          </w:tcPr>
          <w:p w14:paraId="6F8EC435" w14:textId="776E8336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530A0F0D" w14:textId="65ACA647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4BC82BE8" w14:textId="2B73CEC8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0D40D37E" w14:textId="14D09218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3217E9EC" w14:textId="2081687B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0F43FD16" w14:textId="5A75CE09" w:rsidTr="00036056">
        <w:trPr>
          <w:trHeight w:val="283"/>
        </w:trPr>
        <w:tc>
          <w:tcPr>
            <w:tcW w:w="5382" w:type="dxa"/>
            <w:noWrap/>
            <w:hideMark/>
          </w:tcPr>
          <w:p w14:paraId="19633DBB" w14:textId="77777777" w:rsidR="00DE191B" w:rsidRPr="00314D34" w:rsidRDefault="00DE191B" w:rsidP="00DE191B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4. Will you buy a sports wristband?</w:t>
            </w:r>
          </w:p>
        </w:tc>
        <w:tc>
          <w:tcPr>
            <w:tcW w:w="807" w:type="dxa"/>
          </w:tcPr>
          <w:p w14:paraId="7580A96D" w14:textId="39D93E77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63F0B242" w14:textId="5E3E38D0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6C2783FF" w14:textId="14167EBF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567133E3" w14:textId="3E09308A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746E1E29" w14:textId="0197FF18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438B1764" w14:textId="3F880481" w:rsidTr="00036056">
        <w:trPr>
          <w:trHeight w:val="499"/>
        </w:trPr>
        <w:tc>
          <w:tcPr>
            <w:tcW w:w="5382" w:type="dxa"/>
            <w:noWrap/>
            <w:hideMark/>
          </w:tcPr>
          <w:p w14:paraId="3E50F9C7" w14:textId="77777777" w:rsidR="00DE191B" w:rsidRPr="00314D34" w:rsidRDefault="00DE191B" w:rsidP="00DE191B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5. If people around you using wristbands, will you be encouraged to buy one?</w:t>
            </w:r>
          </w:p>
        </w:tc>
        <w:tc>
          <w:tcPr>
            <w:tcW w:w="807" w:type="dxa"/>
          </w:tcPr>
          <w:p w14:paraId="4C5B492A" w14:textId="7B6D7FE7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6512BC61" w14:textId="32D0CD43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694C5113" w14:textId="0F5F3F10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6F58EA78" w14:textId="5402F35F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60219B35" w14:textId="103F63F3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7823E4C8" w14:textId="044C3200" w:rsidTr="00036056">
        <w:trPr>
          <w:trHeight w:val="283"/>
        </w:trPr>
        <w:tc>
          <w:tcPr>
            <w:tcW w:w="5382" w:type="dxa"/>
            <w:noWrap/>
            <w:hideMark/>
          </w:tcPr>
          <w:p w14:paraId="4A0D37D6" w14:textId="77777777" w:rsidR="00DE191B" w:rsidRPr="00314D34" w:rsidRDefault="00DE191B" w:rsidP="00DE191B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6. Will you recommend wristbands to your friends?</w:t>
            </w:r>
          </w:p>
        </w:tc>
        <w:tc>
          <w:tcPr>
            <w:tcW w:w="807" w:type="dxa"/>
          </w:tcPr>
          <w:p w14:paraId="79D47CD2" w14:textId="0F2CE2FC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67C58790" w14:textId="480CA3E8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3DAD2C63" w14:textId="27F8C443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35AAD395" w14:textId="0D8E1509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7A26D322" w14:textId="1EC9B3D1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46D1ABA3" w14:textId="3E7EB4D7" w:rsidTr="00036056">
        <w:trPr>
          <w:trHeight w:val="283"/>
        </w:trPr>
        <w:tc>
          <w:tcPr>
            <w:tcW w:w="5382" w:type="dxa"/>
            <w:noWrap/>
            <w:hideMark/>
          </w:tcPr>
          <w:p w14:paraId="140CB6E8" w14:textId="77777777" w:rsidR="00DE191B" w:rsidRPr="00314D34" w:rsidRDefault="00DE191B" w:rsidP="00DE191B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7. Will using wristband improve communication between you and your dance-mates?</w:t>
            </w:r>
          </w:p>
        </w:tc>
        <w:tc>
          <w:tcPr>
            <w:tcW w:w="807" w:type="dxa"/>
          </w:tcPr>
          <w:p w14:paraId="1C038F53" w14:textId="78D73E3F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4F9E1A60" w14:textId="747BFC68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292980B6" w14:textId="538F243B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5C26AFEE" w14:textId="356DCE6A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1DEC6EC1" w14:textId="50949053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7A022444" w14:textId="1261A301" w:rsidTr="00036056">
        <w:trPr>
          <w:trHeight w:val="283"/>
        </w:trPr>
        <w:tc>
          <w:tcPr>
            <w:tcW w:w="5382" w:type="dxa"/>
            <w:noWrap/>
            <w:hideMark/>
          </w:tcPr>
          <w:p w14:paraId="74B25F62" w14:textId="77777777" w:rsidR="00DE191B" w:rsidRPr="00314D34" w:rsidRDefault="00DE191B" w:rsidP="00DE191B">
            <w:pPr>
              <w:rPr>
                <w:rFonts w:ascii="Cambria" w:hAnsi="Cambria" w:cs="Times New Roman"/>
                <w:b/>
                <w:bCs/>
                <w:szCs w:val="24"/>
              </w:rPr>
            </w:pPr>
            <w:r w:rsidRPr="00314D34">
              <w:rPr>
                <w:rFonts w:ascii="Cambria" w:hAnsi="Cambria" w:cs="Times New Roman"/>
                <w:b/>
                <w:bCs/>
                <w:szCs w:val="24"/>
              </w:rPr>
              <w:t>Usefulness</w:t>
            </w:r>
          </w:p>
        </w:tc>
        <w:tc>
          <w:tcPr>
            <w:tcW w:w="807" w:type="dxa"/>
          </w:tcPr>
          <w:p w14:paraId="2088DCD2" w14:textId="5DA292DB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3D8C1EF5" w14:textId="40E8BEEA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5E49DBA7" w14:textId="3BF0EB4D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2C49DAF8" w14:textId="247FD013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46B71C61" w14:textId="565E4058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1D6927C7" w14:textId="79C885DC" w:rsidTr="00036056">
        <w:trPr>
          <w:trHeight w:val="283"/>
        </w:trPr>
        <w:tc>
          <w:tcPr>
            <w:tcW w:w="5382" w:type="dxa"/>
            <w:noWrap/>
            <w:hideMark/>
          </w:tcPr>
          <w:p w14:paraId="3F3633AC" w14:textId="77777777" w:rsidR="00DE191B" w:rsidRPr="00314D34" w:rsidRDefault="00DE191B" w:rsidP="00DE191B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8. Did data generated by the wristband help you be aware of your exercise status?</w:t>
            </w:r>
          </w:p>
        </w:tc>
        <w:tc>
          <w:tcPr>
            <w:tcW w:w="807" w:type="dxa"/>
          </w:tcPr>
          <w:p w14:paraId="00029F46" w14:textId="084833A9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7FA4E5E4" w14:textId="54F2A1F3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0FA5882A" w14:textId="7B3BD305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5ABBE37F" w14:textId="411B6EA9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1CC433D9" w14:textId="54712F5F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1B002F63" w14:textId="2E05C71A" w:rsidTr="00036056">
        <w:trPr>
          <w:trHeight w:val="283"/>
        </w:trPr>
        <w:tc>
          <w:tcPr>
            <w:tcW w:w="5382" w:type="dxa"/>
            <w:noWrap/>
            <w:hideMark/>
          </w:tcPr>
          <w:p w14:paraId="6627AC0C" w14:textId="77777777" w:rsidR="00DE191B" w:rsidRPr="00314D34" w:rsidRDefault="00DE191B" w:rsidP="00DE191B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9. Did the wristband help you exercise properly?</w:t>
            </w:r>
          </w:p>
        </w:tc>
        <w:tc>
          <w:tcPr>
            <w:tcW w:w="807" w:type="dxa"/>
          </w:tcPr>
          <w:p w14:paraId="4B130A56" w14:textId="1F77FA66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3480715D" w14:textId="58CDD220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375A0088" w14:textId="6B0302DE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02380146" w14:textId="6D91F868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2EB3FDEC" w14:textId="13F38E11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75A4DAAC" w14:textId="4A211988" w:rsidTr="00036056">
        <w:trPr>
          <w:trHeight w:val="283"/>
        </w:trPr>
        <w:tc>
          <w:tcPr>
            <w:tcW w:w="5382" w:type="dxa"/>
            <w:noWrap/>
            <w:hideMark/>
          </w:tcPr>
          <w:p w14:paraId="7126B96F" w14:textId="77777777" w:rsidR="00DE191B" w:rsidRPr="00314D34" w:rsidRDefault="00DE191B" w:rsidP="00DE191B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10. Did sharing exercise information motivate you to exercise?</w:t>
            </w:r>
          </w:p>
        </w:tc>
        <w:tc>
          <w:tcPr>
            <w:tcW w:w="807" w:type="dxa"/>
          </w:tcPr>
          <w:p w14:paraId="4999A2AF" w14:textId="152FD4A4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2602F07D" w14:textId="66FD553E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4CF94D08" w14:textId="1FBC182C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37556745" w14:textId="0DF81200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72DD453A" w14:textId="00D73E74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6FA9B039" w14:textId="2DB5C592" w:rsidTr="00036056">
        <w:trPr>
          <w:trHeight w:val="283"/>
        </w:trPr>
        <w:tc>
          <w:tcPr>
            <w:tcW w:w="5382" w:type="dxa"/>
            <w:noWrap/>
            <w:hideMark/>
          </w:tcPr>
          <w:p w14:paraId="5065E25B" w14:textId="77777777" w:rsidR="00DE191B" w:rsidRPr="00314D34" w:rsidRDefault="00DE191B" w:rsidP="00DE191B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11. Generally, do you think the wristband is a practical exercise monitor?</w:t>
            </w:r>
          </w:p>
        </w:tc>
        <w:tc>
          <w:tcPr>
            <w:tcW w:w="807" w:type="dxa"/>
          </w:tcPr>
          <w:p w14:paraId="34C52C9E" w14:textId="0DF82602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0B4D86FD" w14:textId="03D6DA32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76F292ED" w14:textId="647D5DDE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3A95D34F" w14:textId="38870635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3169437D" w14:textId="2F06030F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62F5A481" w14:textId="2E4ED6E5" w:rsidTr="00036056">
        <w:trPr>
          <w:trHeight w:val="283"/>
        </w:trPr>
        <w:tc>
          <w:tcPr>
            <w:tcW w:w="5382" w:type="dxa"/>
            <w:noWrap/>
            <w:hideMark/>
          </w:tcPr>
          <w:p w14:paraId="5BDA5B83" w14:textId="77777777" w:rsidR="00DE191B" w:rsidRPr="00314D34" w:rsidRDefault="00DE191B" w:rsidP="00DE191B">
            <w:pPr>
              <w:rPr>
                <w:rFonts w:ascii="Cambria" w:hAnsi="Cambria" w:cs="Times New Roman"/>
                <w:b/>
                <w:bCs/>
                <w:szCs w:val="24"/>
              </w:rPr>
            </w:pPr>
            <w:r w:rsidRPr="00314D34">
              <w:rPr>
                <w:rFonts w:ascii="Cambria" w:hAnsi="Cambria" w:cs="Times New Roman"/>
                <w:b/>
                <w:bCs/>
                <w:szCs w:val="24"/>
              </w:rPr>
              <w:t>Perceived ease-of use</w:t>
            </w:r>
          </w:p>
        </w:tc>
        <w:tc>
          <w:tcPr>
            <w:tcW w:w="807" w:type="dxa"/>
          </w:tcPr>
          <w:p w14:paraId="14D84F4E" w14:textId="4C41F2C8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49671DEE" w14:textId="190BB023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14393835" w14:textId="7070DB25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2621C0A0" w14:textId="34940FA1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2196E9C8" w14:textId="2F2870A0" w:rsidR="00DE191B" w:rsidRPr="00314D34" w:rsidRDefault="00DE191B" w:rsidP="00DE191B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259B6532" w14:textId="35936849" w:rsidTr="00036056">
        <w:trPr>
          <w:trHeight w:val="283"/>
        </w:trPr>
        <w:tc>
          <w:tcPr>
            <w:tcW w:w="5382" w:type="dxa"/>
            <w:noWrap/>
            <w:hideMark/>
          </w:tcPr>
          <w:p w14:paraId="04B4C2A2" w14:textId="77777777" w:rsidR="00DE191B" w:rsidRPr="00314D34" w:rsidRDefault="00DE191B" w:rsidP="00DE191B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12. Is the information shown on wristband clear?</w:t>
            </w:r>
          </w:p>
        </w:tc>
        <w:tc>
          <w:tcPr>
            <w:tcW w:w="807" w:type="dxa"/>
          </w:tcPr>
          <w:p w14:paraId="14EE51CD" w14:textId="4ABE5BBA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15C4F0EE" w14:textId="03D1DC1F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6ABDF2A9" w14:textId="24F633CE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091EA82D" w14:textId="142E3590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73148F0F" w14:textId="4BC992FA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0CE158EB" w14:textId="76C12AC8" w:rsidTr="00036056">
        <w:trPr>
          <w:trHeight w:val="283"/>
        </w:trPr>
        <w:tc>
          <w:tcPr>
            <w:tcW w:w="5382" w:type="dxa"/>
            <w:noWrap/>
            <w:hideMark/>
          </w:tcPr>
          <w:p w14:paraId="5585E64F" w14:textId="77777777" w:rsidR="00DE191B" w:rsidRPr="00314D34" w:rsidRDefault="00DE191B" w:rsidP="00DE191B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13. Can you navigate the wristband app easily?</w:t>
            </w:r>
          </w:p>
        </w:tc>
        <w:tc>
          <w:tcPr>
            <w:tcW w:w="807" w:type="dxa"/>
          </w:tcPr>
          <w:p w14:paraId="35DFA7AE" w14:textId="41037B4A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6030913B" w14:textId="3D9D98FB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40B62DB0" w14:textId="62029984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75C374D7" w14:textId="18C84FF9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6B933011" w14:textId="57B0AFF7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  <w:tr w:rsidR="00DE191B" w:rsidRPr="00314D34" w14:paraId="39A222BD" w14:textId="08A7EE4C" w:rsidTr="00036056">
        <w:trPr>
          <w:trHeight w:val="283"/>
        </w:trPr>
        <w:tc>
          <w:tcPr>
            <w:tcW w:w="5382" w:type="dxa"/>
            <w:noWrap/>
            <w:hideMark/>
          </w:tcPr>
          <w:p w14:paraId="3C1CD848" w14:textId="77777777" w:rsidR="00DE191B" w:rsidRPr="00314D34" w:rsidRDefault="00DE191B" w:rsidP="00DE191B">
            <w:pPr>
              <w:rPr>
                <w:rFonts w:ascii="Cambria" w:hAnsi="Cambria" w:cs="Times New Roman"/>
                <w:szCs w:val="24"/>
              </w:rPr>
            </w:pPr>
            <w:r w:rsidRPr="00314D34">
              <w:rPr>
                <w:rFonts w:ascii="Cambria" w:hAnsi="Cambria" w:cs="Times New Roman"/>
                <w:szCs w:val="24"/>
              </w:rPr>
              <w:t>14. Is the content provided by the wristband app easy to understand?</w:t>
            </w:r>
          </w:p>
        </w:tc>
        <w:tc>
          <w:tcPr>
            <w:tcW w:w="807" w:type="dxa"/>
          </w:tcPr>
          <w:p w14:paraId="3BE8E408" w14:textId="0A9885F9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448" w:type="dxa"/>
          </w:tcPr>
          <w:p w14:paraId="7080D966" w14:textId="18584739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448" w:type="dxa"/>
          </w:tcPr>
          <w:p w14:paraId="2942CF13" w14:textId="0DB11E2B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3</w:t>
            </w:r>
          </w:p>
        </w:tc>
        <w:tc>
          <w:tcPr>
            <w:tcW w:w="448" w:type="dxa"/>
          </w:tcPr>
          <w:p w14:paraId="7F439C34" w14:textId="5EDEFD89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4</w:t>
            </w:r>
          </w:p>
        </w:tc>
        <w:tc>
          <w:tcPr>
            <w:tcW w:w="790" w:type="dxa"/>
          </w:tcPr>
          <w:p w14:paraId="2D6D7F4D" w14:textId="2BB1472A" w:rsidR="00DE191B" w:rsidRPr="00314D34" w:rsidRDefault="00DE191B" w:rsidP="00DE191B">
            <w:pPr>
              <w:jc w:val="center"/>
              <w:rPr>
                <w:rFonts w:ascii="Cambria" w:hAnsi="Cambria" w:cs="Times New Roman"/>
                <w:szCs w:val="24"/>
              </w:rPr>
            </w:pPr>
            <w:r>
              <w:rPr>
                <w:rFonts w:ascii="Cambria" w:eastAsiaTheme="minorEastAsia" w:hAnsi="Cambria" w:cs="Times New Roman" w:hint="eastAsia"/>
                <w:b/>
                <w:bCs/>
                <w:szCs w:val="24"/>
              </w:rPr>
              <w:t>5</w:t>
            </w:r>
          </w:p>
        </w:tc>
      </w:tr>
    </w:tbl>
    <w:p w14:paraId="4AC9EA3C" w14:textId="280D8B54" w:rsidR="00F94B51" w:rsidRPr="00314D34" w:rsidRDefault="000B0EAE">
      <w:pPr>
        <w:rPr>
          <w:rFonts w:ascii="Cambria" w:hAnsi="Cambria" w:cs="Times New Roman"/>
          <w:b/>
          <w:bCs/>
          <w:szCs w:val="24"/>
        </w:rPr>
      </w:pPr>
      <w:r w:rsidRPr="00314D34">
        <w:rPr>
          <w:rFonts w:ascii="Cambria" w:eastAsiaTheme="minorEastAsia" w:hAnsi="Cambria" w:cs="Times New Roman"/>
          <w:b/>
          <w:bCs/>
          <w:szCs w:val="24"/>
        </w:rPr>
        <w:t>Multimedia</w:t>
      </w:r>
      <w:r w:rsidRPr="00314D34">
        <w:rPr>
          <w:rFonts w:ascii="Cambria" w:hAnsi="Cambria" w:cs="Times New Roman"/>
          <w:b/>
          <w:bCs/>
          <w:szCs w:val="24"/>
        </w:rPr>
        <w:t xml:space="preserve"> Appendix 1. Acceptability questionnaire.</w:t>
      </w:r>
    </w:p>
    <w:sectPr w:rsidR="00F94B51" w:rsidRPr="00314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958F89" w14:textId="77777777" w:rsidR="00C62EB3" w:rsidRDefault="00C62EB3" w:rsidP="00314D34">
      <w:r>
        <w:separator/>
      </w:r>
    </w:p>
  </w:endnote>
  <w:endnote w:type="continuationSeparator" w:id="0">
    <w:p w14:paraId="5DE153E3" w14:textId="77777777" w:rsidR="00C62EB3" w:rsidRDefault="00C62EB3" w:rsidP="00314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FC506D" w14:textId="77777777" w:rsidR="00C62EB3" w:rsidRDefault="00C62EB3" w:rsidP="00314D34">
      <w:r>
        <w:separator/>
      </w:r>
    </w:p>
  </w:footnote>
  <w:footnote w:type="continuationSeparator" w:id="0">
    <w:p w14:paraId="7A58434E" w14:textId="77777777" w:rsidR="00C62EB3" w:rsidRDefault="00C62EB3" w:rsidP="00314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EAE"/>
    <w:rsid w:val="0001698F"/>
    <w:rsid w:val="00036056"/>
    <w:rsid w:val="000B0EAE"/>
    <w:rsid w:val="002E7F34"/>
    <w:rsid w:val="00314D34"/>
    <w:rsid w:val="00370378"/>
    <w:rsid w:val="00496B65"/>
    <w:rsid w:val="00511185"/>
    <w:rsid w:val="00C62EB3"/>
    <w:rsid w:val="00CA1FDF"/>
    <w:rsid w:val="00D21D34"/>
    <w:rsid w:val="00DE191B"/>
    <w:rsid w:val="00F707E2"/>
    <w:rsid w:val="00F9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AEA73"/>
  <w15:chartTrackingRefBased/>
  <w15:docId w15:val="{EE3938B0-BD25-40A7-A8C9-2035C00F6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F34"/>
    <w:pPr>
      <w:widowControl w:val="0"/>
      <w:jc w:val="both"/>
    </w:pPr>
    <w:rPr>
      <w:rFonts w:eastAsia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F707E2"/>
    <w:pPr>
      <w:keepNext/>
      <w:keepLines/>
      <w:spacing w:line="360" w:lineRule="auto"/>
      <w:outlineLvl w:val="0"/>
    </w:pPr>
    <w:rPr>
      <w:rFonts w:ascii="Times New Roman" w:hAnsi="Times New Roman" w:cs="Times New Roman"/>
      <w:b/>
      <w:bCs/>
      <w:kern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2E7F34"/>
    <w:pPr>
      <w:keepNext/>
      <w:keepLines/>
      <w:spacing w:line="360" w:lineRule="auto"/>
      <w:outlineLvl w:val="1"/>
    </w:pPr>
    <w:rPr>
      <w:rFonts w:asciiTheme="minorEastAsia" w:hAnsiTheme="minorEastAsia" w:cs="Times New Roman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07E2"/>
    <w:rPr>
      <w:rFonts w:ascii="Times New Roman" w:eastAsia="Times New Roman" w:hAnsi="Times New Roman" w:cs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2E7F34"/>
    <w:rPr>
      <w:rFonts w:asciiTheme="minorEastAsia" w:eastAsia="Times New Roman" w:hAnsiTheme="minorEastAsia" w:cs="Times New Roman"/>
      <w:b/>
      <w:bCs/>
      <w:sz w:val="24"/>
      <w:szCs w:val="32"/>
    </w:rPr>
  </w:style>
  <w:style w:type="table" w:styleId="a3">
    <w:name w:val="Table Grid"/>
    <w:basedOn w:val="a1"/>
    <w:uiPriority w:val="39"/>
    <w:rsid w:val="000B0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B0EA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B0EAE"/>
    <w:rPr>
      <w:rFonts w:eastAsia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14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14D34"/>
    <w:rPr>
      <w:rFonts w:eastAsia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14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14D34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53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Jing</dc:creator>
  <cp:keywords/>
  <dc:description/>
  <cp:lastModifiedBy>L Jing</cp:lastModifiedBy>
  <cp:revision>9</cp:revision>
  <dcterms:created xsi:type="dcterms:W3CDTF">2019-12-10T09:30:00Z</dcterms:created>
  <dcterms:modified xsi:type="dcterms:W3CDTF">2019-12-11T02:38:00Z</dcterms:modified>
</cp:coreProperties>
</file>